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1"/>
        <w:tblpPr w:leftFromText="180" w:rightFromText="180" w:vertAnchor="text" w:horzAnchor="page" w:tblpX="1009" w:tblpY="521"/>
        <w:tblW w:w="10638" w:type="dxa"/>
        <w:tblLayout w:type="fixed"/>
        <w:tblLook w:val="04A0" w:firstRow="1" w:lastRow="0" w:firstColumn="1" w:lastColumn="0" w:noHBand="0" w:noVBand="1"/>
      </w:tblPr>
      <w:tblGrid>
        <w:gridCol w:w="1548"/>
        <w:gridCol w:w="4320"/>
        <w:gridCol w:w="1440"/>
        <w:gridCol w:w="1530"/>
        <w:gridCol w:w="1800"/>
      </w:tblGrid>
      <w:tr w:rsidR="00B97F7A" w:rsidRPr="00825D1C" w14:paraId="5C1D4A0E" w14:textId="77777777" w:rsidTr="00B9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5"/>
            <w:tcBorders>
              <w:bottom w:val="single" w:sz="4" w:space="0" w:color="auto"/>
            </w:tcBorders>
            <w:vAlign w:val="bottom"/>
          </w:tcPr>
          <w:p w14:paraId="71B8DDAE" w14:textId="2F8C5C97" w:rsidR="00B97F7A" w:rsidRPr="00B97F7A" w:rsidRDefault="00B97F7A" w:rsidP="00B97F7A">
            <w:pPr>
              <w:rPr>
                <w:rFonts w:ascii="Times New Roman" w:hAnsi="Times New Roman" w:cs="Times New Roman"/>
                <w:b w:val="0"/>
              </w:rPr>
            </w:pPr>
            <w:r w:rsidRPr="00B97F7A">
              <w:rPr>
                <w:rFonts w:ascii="Times New Roman" w:hAnsi="Times New Roman" w:cs="Times New Roman"/>
              </w:rPr>
              <w:t xml:space="preserve">Table </w:t>
            </w:r>
            <w:r w:rsidR="00021F0E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Pr="00B97F7A">
              <w:rPr>
                <w:rFonts w:ascii="Times New Roman" w:hAnsi="Times New Roman" w:cs="Times New Roman"/>
              </w:rPr>
              <w:t>2.  Primers used in this study</w:t>
            </w:r>
          </w:p>
        </w:tc>
      </w:tr>
      <w:tr w:rsidR="00743814" w:rsidRPr="00825D1C" w14:paraId="46C9CE91" w14:textId="77777777" w:rsidTr="00B9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AAEE003" w14:textId="0C266C87" w:rsidR="000A087D" w:rsidRPr="00743814" w:rsidRDefault="000A087D" w:rsidP="0048422A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imer</w:t>
            </w:r>
            <w:r w:rsidR="0048422A" w:rsidRPr="0048422A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1D4C6A1" w14:textId="2E64B1D2" w:rsidR="000A087D" w:rsidRPr="00743814" w:rsidRDefault="000A087D" w:rsidP="00484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Sequence (5’- </w:t>
            </w:r>
            <w:proofErr w:type="gramStart"/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3’)</w:t>
            </w:r>
            <w:r w:rsidR="0048422A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AD4EBC6" w14:textId="77777777" w:rsidR="000A087D" w:rsidRPr="00743814" w:rsidRDefault="000A087D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PCR Product Size (</w:t>
            </w:r>
            <w:proofErr w:type="spellStart"/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bp</w:t>
            </w:r>
            <w:proofErr w:type="spellEnd"/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65EA3E" w14:textId="5653CEE3" w:rsidR="000A087D" w:rsidRPr="00743814" w:rsidRDefault="000A087D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Annealing </w:t>
            </w:r>
            <w:proofErr w:type="spellStart"/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Temperature</w:t>
            </w:r>
            <w:r w:rsidR="0048422A" w:rsidRPr="0048422A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1D801CC" w14:textId="77777777" w:rsidR="000A087D" w:rsidRPr="00743814" w:rsidRDefault="000A087D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Application</w:t>
            </w: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  <w:t>e</w:t>
            </w:r>
            <w:proofErr w:type="spellEnd"/>
          </w:p>
        </w:tc>
      </w:tr>
      <w:tr w:rsidR="00743814" w:rsidRPr="00825D1C" w14:paraId="222063A3" w14:textId="77777777" w:rsidTr="00A53EAE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7A40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5’RACE1</w:t>
            </w:r>
            <w:proofErr w:type="gramEnd"/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C077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aps/>
                <w:sz w:val="21"/>
                <w:szCs w:val="21"/>
              </w:rPr>
              <w:t>ccgatcttcagggtgctcttcg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C07F8D" w14:textId="60E24CE2" w:rsidR="000C15A3" w:rsidRPr="00743814" w:rsidRDefault="000C15A3" w:rsidP="00484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proofErr w:type="gramStart"/>
            <w:r w:rsidR="0048422A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EA3AC2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5°C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DD0BF5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’RACE</w:t>
            </w:r>
          </w:p>
        </w:tc>
      </w:tr>
      <w:tr w:rsidR="00743814" w:rsidRPr="00825D1C" w14:paraId="2745B936" w14:textId="77777777" w:rsidTr="00A5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2F71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5’RACE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E9FB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ATCCCTGCCTCGCCATAGTCG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F331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4A55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°C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8D2D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</w:p>
        </w:tc>
      </w:tr>
      <w:tr w:rsidR="00743814" w:rsidRPr="00825D1C" w14:paraId="4F9B4482" w14:textId="77777777" w:rsidTr="00A53EAE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197F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sz w:val="21"/>
                <w:szCs w:val="21"/>
              </w:rPr>
              <w:t>LucRT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DE8C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CTCACTGAGACTACATCAGC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390A7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130CF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5°C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A3C61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</w:tr>
      <w:tr w:rsidR="00743814" w:rsidRPr="00825D1C" w14:paraId="6ECD8D5F" w14:textId="77777777" w:rsidTr="00A5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FEF4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sz w:val="21"/>
                <w:szCs w:val="21"/>
              </w:rPr>
              <w:t>LucRT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944F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GACCTCTCACACACAGTTC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60FC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658F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F9C2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743814" w:rsidRPr="00825D1C" w14:paraId="574881E7" w14:textId="77777777" w:rsidTr="0074381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6621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RT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DA20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GAAGAAGGTCAACCAGCG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BEB2B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8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9C00A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5°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91D5E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xpression</w:t>
            </w:r>
          </w:p>
        </w:tc>
      </w:tr>
      <w:tr w:rsidR="00743814" w:rsidRPr="00825D1C" w14:paraId="424ABB68" w14:textId="77777777" w:rsidTr="00A5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6432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RT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8D82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GAACTTGTCCGAAGTCAGCC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88AC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FD28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DD19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</w:p>
        </w:tc>
      </w:tr>
      <w:tr w:rsidR="00743814" w:rsidRPr="00825D1C" w14:paraId="2931DCAF" w14:textId="77777777" w:rsidTr="009E1425">
        <w:trPr>
          <w:trHeight w:hRule="exact"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6EE1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sz w:val="21"/>
                <w:szCs w:val="21"/>
              </w:rPr>
              <w:t>RpoDRT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8F5E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aps/>
                <w:sz w:val="21"/>
                <w:szCs w:val="21"/>
              </w:rPr>
              <w:t>gagctgttcatgccgatcaag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EFCFD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C48DB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3D652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</w:tr>
      <w:tr w:rsidR="00743814" w:rsidRPr="00825D1C" w14:paraId="059CA6FB" w14:textId="77777777" w:rsidTr="00A5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F7B1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3814">
              <w:rPr>
                <w:rFonts w:ascii="Times New Roman" w:hAnsi="Times New Roman" w:cs="Times New Roman"/>
                <w:b w:val="0"/>
                <w:sz w:val="21"/>
                <w:szCs w:val="21"/>
              </w:rPr>
              <w:t>RpoDRT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4481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sz w:val="21"/>
                <w:szCs w:val="21"/>
              </w:rPr>
              <w:t>GCTTGCTCTTCAGGACGCTGTCG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BE70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A3A8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3D20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3C2D6E" w:rsidRPr="00825D1C" w14:paraId="57FF5077" w14:textId="77777777" w:rsidTr="009E1425">
        <w:trPr>
          <w:trHeight w:hRule="exact"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A10E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173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86ED" w14:textId="77777777" w:rsidR="003C2D6E" w:rsidRPr="00743814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AATAGCGGGAAAG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62110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6363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C17B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  <w:r w:rsidRPr="003C2D6E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</w:tr>
      <w:tr w:rsidR="003C2D6E" w:rsidRPr="00825D1C" w14:paraId="331DA6BF" w14:textId="77777777" w:rsidTr="009E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DBB0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144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F5CF" w14:textId="77777777" w:rsidR="003C2D6E" w:rsidRPr="00743814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TTCGTGCCAATTCGCGGC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8DE3D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B468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E97F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B</w:t>
            </w:r>
          </w:p>
        </w:tc>
      </w:tr>
      <w:tr w:rsidR="003C2D6E" w:rsidRPr="00825D1C" w14:paraId="104D44F3" w14:textId="77777777" w:rsidTr="003C2D6E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2BFBC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149F</w:t>
            </w:r>
          </w:p>
        </w:tc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25AAC" w14:textId="77777777" w:rsidR="003C2D6E" w:rsidRPr="00743814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AATAGCGGGAAAGCCCGTCCTAGACAGGGTTCGTGCCAATTCGCGGCCACCCTCGACTAATGTCTAACAGTGGCCGTCTTCCTGTAGTGCTTAAGTAACCGGGCTGTCACGCCCCAAGCGCTCGAGGAGACAATAAC</w:t>
            </w: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AAGCTT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D6E59" w14:textId="77777777" w:rsidR="003C2D6E" w:rsidRPr="00743814" w:rsidRDefault="003C2D6E" w:rsidP="003C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F1B89" w14:textId="77777777" w:rsidR="003C2D6E" w:rsidRPr="00743814" w:rsidRDefault="003C2D6E" w:rsidP="003C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0A06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2D6E" w:rsidRPr="00825D1C" w14:paraId="0377BF03" w14:textId="77777777" w:rsidTr="003C2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ADDAA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6B639" w14:textId="77777777" w:rsidR="003C2D6E" w:rsidRPr="00F70E91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B97F1A" w14:textId="77777777" w:rsidR="003C2D6E" w:rsidRPr="00743814" w:rsidRDefault="003C2D6E" w:rsidP="003C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DCC7B" w14:textId="77777777" w:rsidR="003C2D6E" w:rsidRPr="00743814" w:rsidRDefault="003C2D6E" w:rsidP="003C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61D3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2D6E" w:rsidRPr="00825D1C" w14:paraId="07BB752C" w14:textId="77777777" w:rsidTr="003C2D6E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78406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09AEC" w14:textId="77777777" w:rsidR="003C2D6E" w:rsidRPr="00F70E91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0400D1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0046E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B3C5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C</w:t>
            </w:r>
          </w:p>
        </w:tc>
      </w:tr>
      <w:tr w:rsidR="003C2D6E" w:rsidRPr="00825D1C" w14:paraId="7B5466D4" w14:textId="77777777" w:rsidTr="003C2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ABBFA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A38FE" w14:textId="77777777" w:rsidR="003C2D6E" w:rsidRPr="00F70E91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493394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C7D4C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9FDA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2D6E" w:rsidRPr="00825D1C" w14:paraId="6E80082D" w14:textId="77777777" w:rsidTr="003C2D6E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9BDC9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2C214" w14:textId="77777777" w:rsidR="003C2D6E" w:rsidRPr="00F70E91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0C4F0F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1CB77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65FA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2D6E" w:rsidRPr="00825D1C" w14:paraId="5B27A68E" w14:textId="77777777" w:rsidTr="00A5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6D1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9C21" w14:textId="77777777" w:rsidR="003C2D6E" w:rsidRPr="00F70E91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6D69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43A9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A786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2D6E" w:rsidRPr="00825D1C" w14:paraId="25A0B11C" w14:textId="77777777" w:rsidTr="00743814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7E7D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109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4047" w14:textId="77777777" w:rsidR="003C2D6E" w:rsidRPr="00743814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caps/>
                <w:sz w:val="21"/>
                <w:szCs w:val="21"/>
              </w:rPr>
              <w:t>taacagtggccgtcttc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A67B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897C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3ADB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D</w:t>
            </w:r>
          </w:p>
        </w:tc>
      </w:tr>
      <w:tr w:rsidR="003C2D6E" w:rsidRPr="00825D1C" w14:paraId="471E2DBF" w14:textId="77777777" w:rsidTr="0074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58F0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KpnOpdQ97F 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B9E4" w14:textId="77777777" w:rsidR="003C2D6E" w:rsidRPr="00743814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TCTTCCTGTAGTG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3D56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0075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57D9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E</w:t>
            </w:r>
          </w:p>
        </w:tc>
      </w:tr>
      <w:tr w:rsidR="003C2D6E" w:rsidRPr="00825D1C" w14:paraId="7BB2FBAE" w14:textId="77777777" w:rsidTr="00743814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D36C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78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CAAC" w14:textId="77777777" w:rsidR="003C2D6E" w:rsidRPr="00743814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TAACCGGGCTGTCACAG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00CD0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69B7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8FBD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F</w:t>
            </w:r>
          </w:p>
        </w:tc>
      </w:tr>
      <w:tr w:rsidR="003C2D6E" w:rsidRPr="00825D1C" w14:paraId="56AD31DC" w14:textId="77777777" w:rsidTr="0074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40FE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KpnOpdQ23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10A3" w14:textId="77777777" w:rsidR="003C2D6E" w:rsidRPr="00743814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GGTACC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AAGCGCTCGAG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182D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63D0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314D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 G</w:t>
            </w:r>
          </w:p>
        </w:tc>
      </w:tr>
      <w:tr w:rsidR="003C2D6E" w:rsidRPr="00825D1C" w14:paraId="319B2EAB" w14:textId="77777777" w:rsidTr="003C2D6E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AB6C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HindOpdQRBS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3AA8" w14:textId="77777777" w:rsidR="003C2D6E" w:rsidRPr="00743814" w:rsidRDefault="003C2D6E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caps/>
                <w:sz w:val="21"/>
                <w:szCs w:val="21"/>
              </w:rPr>
              <w:t>CG</w:t>
            </w:r>
            <w:r w:rsidRPr="009E1425">
              <w:rPr>
                <w:rFonts w:ascii="Times New Roman" w:hAnsi="Times New Roman" w:cs="Times New Roman"/>
                <w:b/>
                <w:caps/>
                <w:sz w:val="21"/>
                <w:szCs w:val="21"/>
                <w:u w:val="single"/>
              </w:rPr>
              <w:t>AAGCTT</w:t>
            </w:r>
            <w:r w:rsidRPr="00F70E91">
              <w:rPr>
                <w:rFonts w:ascii="Times New Roman" w:hAnsi="Times New Roman" w:cs="Times New Roman"/>
                <w:caps/>
                <w:sz w:val="21"/>
                <w:szCs w:val="21"/>
              </w:rPr>
              <w:t>GTTATTGTCTCCTCG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4E127F" w14:textId="441F9F13" w:rsidR="003C2D6E" w:rsidRPr="00743814" w:rsidRDefault="003C2D6E" w:rsidP="00484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gramStart"/>
            <w:r w:rsidR="004842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89FAC" w14:textId="77777777" w:rsidR="003C2D6E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°C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28E55" w14:textId="77777777" w:rsidR="003C2D6E" w:rsidRPr="003C2D6E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ones A-G</w:t>
            </w:r>
          </w:p>
        </w:tc>
      </w:tr>
      <w:tr w:rsidR="003C2D6E" w:rsidRPr="00825D1C" w14:paraId="75BB3684" w14:textId="77777777" w:rsidTr="009E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1D28" w14:textId="77777777" w:rsidR="003C2D6E" w:rsidRPr="003C2D6E" w:rsidRDefault="003C2D6E" w:rsidP="00743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2D6E">
              <w:rPr>
                <w:rFonts w:ascii="Times New Roman" w:hAnsi="Times New Roman" w:cs="Times New Roman"/>
                <w:b w:val="0"/>
                <w:sz w:val="21"/>
                <w:szCs w:val="21"/>
              </w:rPr>
              <w:t>XbaLuc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4281" w14:textId="77777777" w:rsidR="003C2D6E" w:rsidRPr="00743814" w:rsidRDefault="003C2D6E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70E91">
              <w:rPr>
                <w:rFonts w:ascii="Times New Roman" w:hAnsi="Times New Roman" w:cs="Times New Roman"/>
                <w:b/>
                <w:sz w:val="21"/>
                <w:szCs w:val="21"/>
                <w:u w:val="thick"/>
              </w:rPr>
              <w:t>TCTAGA</w:t>
            </w:r>
            <w:r w:rsidRPr="00F70E91">
              <w:rPr>
                <w:rFonts w:ascii="Times New Roman" w:hAnsi="Times New Roman" w:cs="Times New Roman"/>
                <w:sz w:val="21"/>
                <w:szCs w:val="21"/>
              </w:rPr>
              <w:t>ATTACACGGCGATCTTTCC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D0077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B882" w14:textId="77777777" w:rsidR="003C2D6E" w:rsidRPr="00743814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5261" w14:textId="77777777" w:rsidR="003C2D6E" w:rsidRPr="003C2D6E" w:rsidRDefault="003C2D6E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814" w:rsidRPr="00825D1C" w14:paraId="2F5542A9" w14:textId="77777777" w:rsidTr="0074381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59A5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5’EcoF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D3CD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T</w:t>
            </w: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thick"/>
              </w:rPr>
              <w:t>GAATTC</w:t>
            </w: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AGACAGGGTTCGTG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368B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16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12885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°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C4EBC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Knockout </w:t>
            </w:r>
          </w:p>
        </w:tc>
      </w:tr>
      <w:tr w:rsidR="00743814" w:rsidRPr="00825D1C" w14:paraId="6237FD3D" w14:textId="77777777" w:rsidTr="0074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285B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5’HindR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1887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GT</w:t>
            </w: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thick"/>
              </w:rPr>
              <w:t>AAGCTT</w:t>
            </w: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GTTGACCTTCTTCAG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DB6C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72C3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62FB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743814" w:rsidRPr="00825D1C" w14:paraId="03DC48EE" w14:textId="77777777" w:rsidTr="0074381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06FF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3’HindF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2572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A</w:t>
            </w: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thick"/>
              </w:rPr>
              <w:t>AAGCTT</w:t>
            </w: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CAACCTCAGCACCAG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8B2F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8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5852F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°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32055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Knockout </w:t>
            </w:r>
          </w:p>
        </w:tc>
      </w:tr>
      <w:tr w:rsidR="00743814" w:rsidRPr="00825D1C" w14:paraId="5B1445BF" w14:textId="77777777" w:rsidTr="00402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8317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opdQ3’BamR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DEC7" w14:textId="77777777" w:rsidR="000C15A3" w:rsidRPr="00743814" w:rsidRDefault="000C15A3" w:rsidP="00743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AT</w:t>
            </w:r>
            <w:r w:rsidRPr="00743814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thick"/>
              </w:rPr>
              <w:t>GGATCC</w:t>
            </w: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ATCCGCTTGA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2E77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7196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3F9D" w14:textId="77777777" w:rsidR="000C15A3" w:rsidRPr="00743814" w:rsidRDefault="000C15A3" w:rsidP="00743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743814" w:rsidRPr="00825D1C" w14:paraId="505A6CFB" w14:textId="77777777" w:rsidTr="00402B45">
        <w:trPr>
          <w:trHeight w:hRule="exact"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496D1" w14:textId="77777777" w:rsidR="000C15A3" w:rsidRPr="00743814" w:rsidRDefault="000C15A3" w:rsidP="00743814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proofErr w:type="gramStart"/>
            <w:r w:rsidRPr="00743814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aacCF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A8F05" w14:textId="77777777" w:rsidR="000C15A3" w:rsidRPr="00743814" w:rsidRDefault="000C15A3" w:rsidP="00743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TTGGTGCTTATGTGATCTAC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D640C" w14:textId="6EB2F7FC" w:rsidR="000C15A3" w:rsidRPr="00743814" w:rsidRDefault="003C2D6E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="004842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proofErr w:type="gramStart"/>
            <w:r w:rsidR="004842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3E0CC" w14:textId="77777777" w:rsidR="000C15A3" w:rsidRPr="00743814" w:rsidRDefault="000C15A3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5-58°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3D40B" w14:textId="77777777" w:rsidR="000C15A3" w:rsidRPr="00743814" w:rsidRDefault="00743814" w:rsidP="00743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381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Knockout</w:t>
            </w:r>
          </w:p>
        </w:tc>
      </w:tr>
    </w:tbl>
    <w:p w14:paraId="1B7ACA3A" w14:textId="77777777" w:rsidR="00743814" w:rsidRDefault="00743814" w:rsidP="00743814">
      <w:pPr>
        <w:pStyle w:val="NoSpacing"/>
        <w:ind w:left="90" w:firstLine="1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0ACC592" w14:textId="77777777" w:rsidR="00743814" w:rsidRDefault="00743814" w:rsidP="00743814">
      <w:pPr>
        <w:pStyle w:val="NoSpacing"/>
        <w:ind w:left="90" w:firstLine="1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6ED6097" w14:textId="583BA1C2" w:rsidR="006F4230" w:rsidRPr="00F128D0" w:rsidRDefault="006F4230" w:rsidP="0048422A">
      <w:pPr>
        <w:pStyle w:val="NoSpacing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842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8422A">
        <w:rPr>
          <w:rFonts w:ascii="Times New Roman" w:hAnsi="Times New Roman" w:cs="Times New Roman"/>
          <w:sz w:val="20"/>
          <w:szCs w:val="20"/>
        </w:rPr>
        <w:t>Primers</w:t>
      </w:r>
      <w:proofErr w:type="spellEnd"/>
      <w:proofErr w:type="gramEnd"/>
      <w:r w:rsidRPr="0048422A">
        <w:rPr>
          <w:rFonts w:ascii="Times New Roman" w:hAnsi="Times New Roman" w:cs="Times New Roman"/>
          <w:sz w:val="20"/>
          <w:szCs w:val="20"/>
        </w:rPr>
        <w:t xml:space="preserve"> incorporated either a </w:t>
      </w:r>
      <w:proofErr w:type="spellStart"/>
      <w:r w:rsidRPr="00AA47B9">
        <w:rPr>
          <w:rFonts w:ascii="Times New Roman" w:hAnsi="Times New Roman" w:cs="Times New Roman"/>
          <w:i/>
          <w:sz w:val="20"/>
          <w:szCs w:val="20"/>
        </w:rPr>
        <w:t>Kpn</w:t>
      </w:r>
      <w:r w:rsidRPr="0048422A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8422A" w:rsidRPr="0048422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8422A" w:rsidRPr="00AA47B9">
        <w:rPr>
          <w:rFonts w:ascii="Times New Roman" w:hAnsi="Times New Roman" w:cs="Times New Roman"/>
          <w:i/>
          <w:sz w:val="20"/>
          <w:szCs w:val="20"/>
        </w:rPr>
        <w:t>EcoR</w:t>
      </w:r>
      <w:r w:rsidR="0048422A" w:rsidRPr="0048422A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8422A" w:rsidRPr="0048422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8422A" w:rsidRPr="00AA47B9">
        <w:rPr>
          <w:rFonts w:ascii="Times New Roman" w:hAnsi="Times New Roman" w:cs="Times New Roman"/>
          <w:i/>
          <w:sz w:val="20"/>
          <w:szCs w:val="20"/>
        </w:rPr>
        <w:t>BamH</w:t>
      </w:r>
      <w:r w:rsidR="0048422A" w:rsidRPr="0048422A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8422A" w:rsidRPr="0048422A">
        <w:rPr>
          <w:rFonts w:ascii="Times New Roman" w:hAnsi="Times New Roman" w:cs="Times New Roman"/>
          <w:sz w:val="20"/>
          <w:szCs w:val="20"/>
        </w:rPr>
        <w:t xml:space="preserve">, or </w:t>
      </w:r>
      <w:proofErr w:type="spellStart"/>
      <w:r w:rsidRPr="00AA47B9">
        <w:rPr>
          <w:rFonts w:ascii="Times New Roman" w:hAnsi="Times New Roman" w:cs="Times New Roman"/>
          <w:i/>
          <w:sz w:val="20"/>
          <w:szCs w:val="20"/>
        </w:rPr>
        <w:t>Hind</w:t>
      </w:r>
      <w:r w:rsidRPr="0048422A">
        <w:rPr>
          <w:rFonts w:ascii="Times New Roman" w:hAnsi="Times New Roman" w:cs="Times New Roman"/>
          <w:sz w:val="20"/>
          <w:szCs w:val="20"/>
        </w:rPr>
        <w:t>III</w:t>
      </w:r>
      <w:proofErr w:type="spellEnd"/>
      <w:r w:rsidRPr="0048422A">
        <w:rPr>
          <w:rFonts w:ascii="Times New Roman" w:hAnsi="Times New Roman" w:cs="Times New Roman"/>
          <w:sz w:val="20"/>
          <w:szCs w:val="20"/>
        </w:rPr>
        <w:t xml:space="preserve"> re</w:t>
      </w:r>
      <w:r w:rsidR="00A53EAE">
        <w:rPr>
          <w:rFonts w:ascii="Times New Roman" w:hAnsi="Times New Roman" w:cs="Times New Roman"/>
          <w:sz w:val="20"/>
          <w:szCs w:val="20"/>
        </w:rPr>
        <w:t xml:space="preserve">striction site indicated by </w:t>
      </w:r>
      <w:proofErr w:type="spellStart"/>
      <w:r w:rsidR="00A53EAE">
        <w:rPr>
          <w:rFonts w:ascii="Times New Roman" w:hAnsi="Times New Roman" w:cs="Times New Roman"/>
          <w:sz w:val="20"/>
          <w:szCs w:val="20"/>
        </w:rPr>
        <w:t>Kpn</w:t>
      </w:r>
      <w:proofErr w:type="spellEnd"/>
      <w:r w:rsidR="00A53EAE">
        <w:rPr>
          <w:rFonts w:ascii="Times New Roman" w:hAnsi="Times New Roman" w:cs="Times New Roman"/>
          <w:sz w:val="20"/>
          <w:szCs w:val="20"/>
        </w:rPr>
        <w:t xml:space="preserve">, </w:t>
      </w:r>
      <w:r w:rsidRPr="0048422A">
        <w:rPr>
          <w:rFonts w:ascii="Times New Roman" w:hAnsi="Times New Roman" w:cs="Times New Roman"/>
          <w:sz w:val="20"/>
          <w:szCs w:val="20"/>
        </w:rPr>
        <w:t>Hind</w:t>
      </w:r>
      <w:r w:rsidR="00A53EAE">
        <w:rPr>
          <w:rFonts w:ascii="Times New Roman" w:hAnsi="Times New Roman" w:cs="Times New Roman"/>
          <w:sz w:val="20"/>
          <w:szCs w:val="20"/>
        </w:rPr>
        <w:t>, or Bam</w:t>
      </w:r>
      <w:r w:rsidRPr="0048422A">
        <w:rPr>
          <w:rFonts w:ascii="Times New Roman" w:hAnsi="Times New Roman" w:cs="Times New Roman"/>
          <w:sz w:val="20"/>
          <w:szCs w:val="20"/>
        </w:rPr>
        <w:t>, except for clone</w:t>
      </w:r>
      <w:r w:rsidRPr="00F128D0">
        <w:rPr>
          <w:rFonts w:ascii="Times New Roman" w:hAnsi="Times New Roman" w:cs="Times New Roman"/>
          <w:sz w:val="20"/>
          <w:szCs w:val="20"/>
        </w:rPr>
        <w:t xml:space="preserve"> KpnOpdQ149F which contained both </w:t>
      </w:r>
      <w:proofErr w:type="spellStart"/>
      <w:r w:rsidRPr="00FF1134">
        <w:rPr>
          <w:rFonts w:ascii="Times New Roman" w:hAnsi="Times New Roman" w:cs="Times New Roman"/>
          <w:i/>
          <w:sz w:val="20"/>
          <w:szCs w:val="20"/>
        </w:rPr>
        <w:t>Kpn</w:t>
      </w:r>
      <w:r w:rsidRPr="00F128D0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F1134">
        <w:rPr>
          <w:rFonts w:ascii="Times New Roman" w:hAnsi="Times New Roman" w:cs="Times New Roman"/>
          <w:i/>
          <w:sz w:val="20"/>
          <w:szCs w:val="20"/>
        </w:rPr>
        <w:t>Hind</w:t>
      </w:r>
      <w:r w:rsidRPr="00F128D0">
        <w:rPr>
          <w:rFonts w:ascii="Times New Roman" w:hAnsi="Times New Roman" w:cs="Times New Roman"/>
          <w:sz w:val="20"/>
          <w:szCs w:val="20"/>
        </w:rPr>
        <w:t>III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 xml:space="preserve"> sites in the </w:t>
      </w:r>
      <w:proofErr w:type="spellStart"/>
      <w:r w:rsidRPr="00F128D0">
        <w:rPr>
          <w:rFonts w:ascii="Times New Roman" w:hAnsi="Times New Roman" w:cs="Times New Roman"/>
          <w:sz w:val="20"/>
          <w:szCs w:val="20"/>
        </w:rPr>
        <w:t>oligonulceotide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>.</w:t>
      </w:r>
    </w:p>
    <w:p w14:paraId="6B9F5406" w14:textId="01402039" w:rsidR="006F4230" w:rsidRPr="00F128D0" w:rsidRDefault="006F4230" w:rsidP="0048422A">
      <w:pPr>
        <w:pStyle w:val="NoSpacing"/>
        <w:ind w:left="360"/>
        <w:rPr>
          <w:rFonts w:ascii="Times New Roman" w:hAnsi="Times New Roman" w:cs="Times New Roman"/>
          <w:sz w:val="20"/>
          <w:szCs w:val="20"/>
        </w:rPr>
      </w:pPr>
      <w:r w:rsidRPr="00F128D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F128D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128D0">
        <w:rPr>
          <w:rFonts w:ascii="Times New Roman" w:hAnsi="Times New Roman" w:cs="Times New Roman"/>
          <w:sz w:val="20"/>
          <w:szCs w:val="20"/>
        </w:rPr>
        <w:t>Underlined</w:t>
      </w:r>
      <w:proofErr w:type="spellEnd"/>
      <w:proofErr w:type="gramEnd"/>
      <w:r w:rsidRPr="00F128D0">
        <w:rPr>
          <w:rFonts w:ascii="Times New Roman" w:hAnsi="Times New Roman" w:cs="Times New Roman"/>
          <w:sz w:val="20"/>
          <w:szCs w:val="20"/>
        </w:rPr>
        <w:t xml:space="preserve"> and bold sequences represent incorporated restriction site</w:t>
      </w:r>
      <w:r w:rsidR="0048422A">
        <w:rPr>
          <w:rFonts w:ascii="Times New Roman" w:hAnsi="Times New Roman" w:cs="Times New Roman"/>
          <w:sz w:val="20"/>
          <w:szCs w:val="20"/>
        </w:rPr>
        <w:t>s</w:t>
      </w:r>
      <w:r w:rsidRPr="00F128D0">
        <w:rPr>
          <w:rFonts w:ascii="Times New Roman" w:hAnsi="Times New Roman" w:cs="Times New Roman"/>
          <w:sz w:val="20"/>
          <w:szCs w:val="20"/>
        </w:rPr>
        <w:t xml:space="preserve"> in the primer sequence.</w:t>
      </w:r>
    </w:p>
    <w:p w14:paraId="4A3B5C70" w14:textId="226B27AA" w:rsidR="006F4230" w:rsidRPr="00F128D0" w:rsidRDefault="006F4230" w:rsidP="0048422A">
      <w:pPr>
        <w:pStyle w:val="NoSpacing"/>
        <w:ind w:left="360" w:hanging="284"/>
        <w:rPr>
          <w:rFonts w:ascii="Times New Roman" w:hAnsi="Times New Roman" w:cs="Times New Roman"/>
          <w:sz w:val="20"/>
          <w:szCs w:val="20"/>
        </w:rPr>
      </w:pPr>
      <w:r w:rsidRPr="00F128D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</w:t>
      </w:r>
      <w:proofErr w:type="spellStart"/>
      <w:proofErr w:type="gramStart"/>
      <w:r w:rsidRPr="00F128D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128D0">
        <w:rPr>
          <w:rFonts w:ascii="Times New Roman" w:hAnsi="Times New Roman" w:cs="Times New Roman"/>
          <w:sz w:val="20"/>
          <w:szCs w:val="20"/>
        </w:rPr>
        <w:t>Not</w:t>
      </w:r>
      <w:proofErr w:type="spellEnd"/>
      <w:proofErr w:type="gramEnd"/>
      <w:r w:rsidRPr="00F128D0">
        <w:rPr>
          <w:rFonts w:ascii="Times New Roman" w:hAnsi="Times New Roman" w:cs="Times New Roman"/>
          <w:sz w:val="20"/>
          <w:szCs w:val="20"/>
        </w:rPr>
        <w:t xml:space="preserve"> applicable,</w:t>
      </w:r>
      <w:r w:rsidR="0048422A">
        <w:rPr>
          <w:rFonts w:ascii="Times New Roman" w:hAnsi="Times New Roman" w:cs="Times New Roman"/>
          <w:sz w:val="20"/>
          <w:szCs w:val="20"/>
        </w:rPr>
        <w:t xml:space="preserve"> PCR product sizes </w:t>
      </w:r>
      <w:r w:rsidR="00A53EAE">
        <w:rPr>
          <w:rFonts w:ascii="Times New Roman" w:hAnsi="Times New Roman" w:cs="Times New Roman"/>
          <w:sz w:val="20"/>
          <w:szCs w:val="20"/>
        </w:rPr>
        <w:t>varied</w:t>
      </w:r>
      <w:r w:rsidR="0048422A">
        <w:rPr>
          <w:rFonts w:ascii="Times New Roman" w:hAnsi="Times New Roman" w:cs="Times New Roman"/>
          <w:sz w:val="20"/>
          <w:szCs w:val="20"/>
        </w:rPr>
        <w:t xml:space="preserve">. </w:t>
      </w:r>
      <w:r w:rsidRPr="00F128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28D0">
        <w:rPr>
          <w:rFonts w:ascii="Times New Roman" w:hAnsi="Times New Roman" w:cs="Times New Roman"/>
          <w:sz w:val="20"/>
          <w:szCs w:val="20"/>
        </w:rPr>
        <w:t>HindOpdQRBS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 xml:space="preserve"> was the reverse primer used to generate the initial full-length promoter that was fused to luciferase, whereas XbaLucR1 was</w:t>
      </w:r>
      <w:r w:rsidR="0048422A">
        <w:rPr>
          <w:rFonts w:ascii="Times New Roman" w:hAnsi="Times New Roman" w:cs="Times New Roman"/>
          <w:sz w:val="20"/>
          <w:szCs w:val="20"/>
        </w:rPr>
        <w:t xml:space="preserve"> </w:t>
      </w:r>
      <w:r w:rsidR="0048422A" w:rsidRPr="00F128D0">
        <w:rPr>
          <w:rFonts w:ascii="Times New Roman" w:hAnsi="Times New Roman" w:cs="Times New Roman"/>
          <w:sz w:val="20"/>
          <w:szCs w:val="20"/>
        </w:rPr>
        <w:t>the reverse</w:t>
      </w:r>
      <w:r w:rsidRPr="00F128D0">
        <w:rPr>
          <w:rFonts w:ascii="Times New Roman" w:hAnsi="Times New Roman" w:cs="Times New Roman"/>
          <w:sz w:val="20"/>
          <w:szCs w:val="20"/>
        </w:rPr>
        <w:t xml:space="preserve"> primer </w:t>
      </w:r>
      <w:r w:rsidR="0048422A" w:rsidRPr="00F128D0">
        <w:rPr>
          <w:rFonts w:ascii="Times New Roman" w:hAnsi="Times New Roman" w:cs="Times New Roman"/>
          <w:sz w:val="20"/>
          <w:szCs w:val="20"/>
        </w:rPr>
        <w:t>used to</w:t>
      </w:r>
      <w:r w:rsidRPr="00F128D0">
        <w:rPr>
          <w:rFonts w:ascii="Times New Roman" w:hAnsi="Times New Roman" w:cs="Times New Roman"/>
          <w:sz w:val="20"/>
          <w:szCs w:val="20"/>
        </w:rPr>
        <w:t xml:space="preserve"> amplify the promoter::luciferase fragments that were cloned into pMP220.</w:t>
      </w:r>
    </w:p>
    <w:p w14:paraId="62560EE6" w14:textId="02B9868B" w:rsidR="006F4230" w:rsidRPr="00F128D0" w:rsidRDefault="006F4230" w:rsidP="0048422A">
      <w:pPr>
        <w:pStyle w:val="NoSpacing"/>
        <w:ind w:left="360" w:hanging="284"/>
        <w:rPr>
          <w:rFonts w:ascii="Times New Roman" w:hAnsi="Times New Roman" w:cs="Times New Roman"/>
          <w:sz w:val="20"/>
          <w:szCs w:val="20"/>
        </w:rPr>
      </w:pPr>
      <w:r w:rsidRPr="00F128D0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128D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1C2A6C">
        <w:rPr>
          <w:rFonts w:ascii="Times New Roman" w:hAnsi="Times New Roman" w:cs="Times New Roman"/>
          <w:sz w:val="20"/>
          <w:szCs w:val="20"/>
        </w:rPr>
        <w:t>PCRs</w:t>
      </w:r>
      <w:proofErr w:type="spellEnd"/>
      <w:proofErr w:type="gramEnd"/>
      <w:r w:rsidR="001C2A6C">
        <w:rPr>
          <w:rFonts w:ascii="Times New Roman" w:hAnsi="Times New Roman" w:cs="Times New Roman"/>
          <w:sz w:val="20"/>
          <w:szCs w:val="20"/>
        </w:rPr>
        <w:t xml:space="preserve"> </w:t>
      </w:r>
      <w:r w:rsidR="00A53EAE">
        <w:rPr>
          <w:rFonts w:ascii="Times New Roman" w:hAnsi="Times New Roman" w:cs="Times New Roman"/>
          <w:sz w:val="20"/>
          <w:szCs w:val="20"/>
        </w:rPr>
        <w:t xml:space="preserve">were </w:t>
      </w:r>
      <w:r w:rsidR="001C2A6C">
        <w:rPr>
          <w:rFonts w:ascii="Times New Roman" w:hAnsi="Times New Roman" w:cs="Times New Roman"/>
          <w:sz w:val="20"/>
          <w:szCs w:val="20"/>
        </w:rPr>
        <w:t xml:space="preserve">conducted with regular </w:t>
      </w:r>
      <w:proofErr w:type="spellStart"/>
      <w:r w:rsidR="001C2A6C" w:rsidRPr="001C2A6C">
        <w:rPr>
          <w:rFonts w:ascii="Times New Roman" w:hAnsi="Times New Roman" w:cs="Times New Roman"/>
          <w:i/>
          <w:sz w:val="20"/>
          <w:szCs w:val="20"/>
        </w:rPr>
        <w:t>Taq</w:t>
      </w:r>
      <w:proofErr w:type="spellEnd"/>
      <w:r w:rsidR="001C2A6C">
        <w:rPr>
          <w:rFonts w:ascii="Times New Roman" w:hAnsi="Times New Roman" w:cs="Times New Roman"/>
          <w:sz w:val="20"/>
          <w:szCs w:val="20"/>
        </w:rPr>
        <w:t xml:space="preserve"> polymerase or </w:t>
      </w:r>
      <w:r w:rsidRPr="00F128D0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F128D0">
        <w:rPr>
          <w:rFonts w:ascii="Times New Roman" w:hAnsi="Times New Roman" w:cs="Times New Roman"/>
          <w:sz w:val="20"/>
          <w:szCs w:val="20"/>
        </w:rPr>
        <w:t>Phusion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 xml:space="preserve"> Hot Start II </w:t>
      </w:r>
      <w:r w:rsidR="001C2A6C">
        <w:rPr>
          <w:rFonts w:ascii="Times New Roman" w:hAnsi="Times New Roman" w:cs="Times New Roman"/>
          <w:sz w:val="20"/>
          <w:szCs w:val="20"/>
        </w:rPr>
        <w:t>p</w:t>
      </w:r>
      <w:r w:rsidRPr="00F128D0">
        <w:rPr>
          <w:rFonts w:ascii="Times New Roman" w:hAnsi="Times New Roman" w:cs="Times New Roman"/>
          <w:sz w:val="20"/>
          <w:szCs w:val="20"/>
        </w:rPr>
        <w:t xml:space="preserve">olymerase with a final concentration of 2 </w:t>
      </w:r>
      <w:proofErr w:type="spellStart"/>
      <w:r w:rsidRPr="00F128D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F128D0">
        <w:rPr>
          <w:rFonts w:ascii="Times New Roman" w:hAnsi="Times New Roman" w:cs="Times New Roman"/>
          <w:sz w:val="20"/>
          <w:szCs w:val="20"/>
        </w:rPr>
        <w:t xml:space="preserve"> MgCl</w:t>
      </w:r>
      <w:r w:rsidRPr="00F128D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128D0">
        <w:rPr>
          <w:rFonts w:ascii="Times New Roman" w:hAnsi="Times New Roman" w:cs="Times New Roman"/>
          <w:sz w:val="20"/>
          <w:szCs w:val="20"/>
        </w:rPr>
        <w:t>.</w:t>
      </w:r>
    </w:p>
    <w:p w14:paraId="73293DFA" w14:textId="77777777" w:rsidR="006F4230" w:rsidRPr="000A087D" w:rsidRDefault="006F4230" w:rsidP="0048422A">
      <w:pPr>
        <w:pStyle w:val="NoSpacing"/>
        <w:ind w:left="360" w:firstLine="180"/>
        <w:rPr>
          <w:rFonts w:ascii="Times New Roman" w:hAnsi="Times New Roman" w:cs="Times New Roman"/>
          <w:sz w:val="20"/>
          <w:szCs w:val="20"/>
        </w:rPr>
      </w:pPr>
    </w:p>
    <w:sectPr w:rsidR="006F4230" w:rsidRPr="000A087D" w:rsidSect="007438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87D"/>
    <w:rsid w:val="00021F0E"/>
    <w:rsid w:val="000A087D"/>
    <w:rsid w:val="000C15A3"/>
    <w:rsid w:val="001C2A6C"/>
    <w:rsid w:val="00374156"/>
    <w:rsid w:val="003C2D6E"/>
    <w:rsid w:val="00402B45"/>
    <w:rsid w:val="0048422A"/>
    <w:rsid w:val="00597B7F"/>
    <w:rsid w:val="006F4230"/>
    <w:rsid w:val="00743814"/>
    <w:rsid w:val="00863538"/>
    <w:rsid w:val="009E1425"/>
    <w:rsid w:val="00A53EAE"/>
    <w:rsid w:val="00AA47B9"/>
    <w:rsid w:val="00B90521"/>
    <w:rsid w:val="00B97F7A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F196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87D"/>
    <w:rPr>
      <w:rFonts w:eastAsiaTheme="minorHAnsi"/>
      <w:sz w:val="22"/>
      <w:szCs w:val="22"/>
    </w:rPr>
  </w:style>
  <w:style w:type="table" w:customStyle="1" w:styleId="MediumList11">
    <w:name w:val="Medium List 11"/>
    <w:basedOn w:val="TableNormal"/>
    <w:uiPriority w:val="65"/>
    <w:rsid w:val="000A087D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1F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0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87D"/>
    <w:rPr>
      <w:rFonts w:eastAsiaTheme="minorHAnsi"/>
      <w:sz w:val="22"/>
      <w:szCs w:val="22"/>
    </w:rPr>
  </w:style>
  <w:style w:type="table" w:customStyle="1" w:styleId="MediumList11">
    <w:name w:val="Medium List 11"/>
    <w:basedOn w:val="TableNormal"/>
    <w:uiPriority w:val="65"/>
    <w:rsid w:val="000A087D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1F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0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EA74D4-DF8D-4444-A61C-52830313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09</Words>
  <Characters>1763</Characters>
  <Application>Microsoft Macintosh Word</Application>
  <DocSecurity>0</DocSecurity>
  <Lines>14</Lines>
  <Paragraphs>4</Paragraphs>
  <ScaleCrop>false</ScaleCrop>
  <Company>Creighton University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 Fowler</dc:creator>
  <cp:keywords/>
  <dc:description/>
  <cp:lastModifiedBy>Randal Fowler</cp:lastModifiedBy>
  <cp:revision>10</cp:revision>
  <cp:lastPrinted>2015-06-29T19:07:00Z</cp:lastPrinted>
  <dcterms:created xsi:type="dcterms:W3CDTF">2015-03-02T14:38:00Z</dcterms:created>
  <dcterms:modified xsi:type="dcterms:W3CDTF">2015-06-29T19:07:00Z</dcterms:modified>
</cp:coreProperties>
</file>